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2415E" w14:textId="77777777" w:rsidR="00F03A20" w:rsidRPr="00642AD6" w:rsidRDefault="00F03A20" w:rsidP="00F03A20">
      <w:pPr>
        <w:rPr>
          <w:rFonts w:ascii="Times New Roman" w:hAnsi="Times New Roman" w:cs="Times New Roman"/>
          <w:b/>
          <w:szCs w:val="21"/>
        </w:rPr>
      </w:pPr>
      <w:r w:rsidRPr="00642AD6">
        <w:rPr>
          <w:rFonts w:ascii="Times New Roman" w:hAnsi="Times New Roman" w:cs="Times New Roman"/>
          <w:b/>
          <w:szCs w:val="21"/>
        </w:rPr>
        <w:t>Table S</w:t>
      </w:r>
      <w:r w:rsidRPr="00642AD6">
        <w:rPr>
          <w:rFonts w:ascii="Times New Roman" w:hAnsi="Times New Roman" w:cs="Times New Roman" w:hint="eastAsia"/>
          <w:b/>
          <w:szCs w:val="21"/>
        </w:rPr>
        <w:t>1</w:t>
      </w:r>
      <w:r w:rsidRPr="00642AD6">
        <w:rPr>
          <w:rFonts w:ascii="Times New Roman" w:hAnsi="Times New Roman" w:cs="Times New Roman"/>
          <w:b/>
          <w:szCs w:val="21"/>
        </w:rPr>
        <w:t xml:space="preserve">. Sample sites, collection dates and developmental stages of </w:t>
      </w:r>
      <w:r w:rsidRPr="00642AD6">
        <w:rPr>
          <w:rFonts w:ascii="Times New Roman" w:hAnsi="Times New Roman" w:cs="Times New Roman"/>
          <w:b/>
          <w:i/>
          <w:iCs/>
          <w:szCs w:val="21"/>
        </w:rPr>
        <w:t xml:space="preserve">Spodoptera </w:t>
      </w:r>
      <w:proofErr w:type="spellStart"/>
      <w:r w:rsidRPr="00642AD6">
        <w:rPr>
          <w:rFonts w:ascii="Times New Roman" w:hAnsi="Times New Roman" w:cs="Times New Roman"/>
          <w:b/>
          <w:i/>
          <w:iCs/>
          <w:szCs w:val="21"/>
        </w:rPr>
        <w:t>frugiperda</w:t>
      </w:r>
      <w:proofErr w:type="spellEnd"/>
      <w:r w:rsidRPr="00642AD6">
        <w:rPr>
          <w:rFonts w:ascii="Times New Roman" w:hAnsi="Times New Roman" w:cs="Times New Roman"/>
          <w:b/>
          <w:szCs w:val="21"/>
        </w:rPr>
        <w:t xml:space="preserve"> collected from fields </w:t>
      </w:r>
      <w:r w:rsidRPr="00642AD6">
        <w:rPr>
          <w:rFonts w:ascii="Times New Roman" w:eastAsia="等线" w:hAnsi="Times New Roman" w:cs="Times New Roman"/>
          <w:b/>
          <w:szCs w:val="21"/>
        </w:rPr>
        <w:t>in</w:t>
      </w:r>
      <w:r w:rsidRPr="00642AD6">
        <w:rPr>
          <w:rFonts w:ascii="Times New Roman" w:hAnsi="Times New Roman" w:cs="Times New Roman"/>
          <w:b/>
          <w:szCs w:val="21"/>
        </w:rPr>
        <w:t xml:space="preserve"> China</w:t>
      </w:r>
    </w:p>
    <w:tbl>
      <w:tblPr>
        <w:tblStyle w:val="a7"/>
        <w:tblW w:w="0" w:type="auto"/>
        <w:tblInd w:w="-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758"/>
        <w:gridCol w:w="1468"/>
        <w:gridCol w:w="1234"/>
        <w:gridCol w:w="1499"/>
        <w:gridCol w:w="1236"/>
      </w:tblGrid>
      <w:tr w:rsidR="004642FB" w:rsidRPr="00295322" w14:paraId="7D51FA9C" w14:textId="77777777" w:rsidTr="00096486"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</w:tcPr>
          <w:p w14:paraId="6D952514" w14:textId="29526967" w:rsidR="004642FB" w:rsidRPr="00295322" w:rsidRDefault="00464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12" w:space="0" w:color="auto"/>
            </w:tcBorders>
          </w:tcPr>
          <w:p w14:paraId="0DBC5F8A" w14:textId="2ABB3359" w:rsidR="004642FB" w:rsidRPr="00295322" w:rsidRDefault="00464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te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</w:tcPr>
          <w:p w14:paraId="0EA9DA92" w14:textId="6C310474" w:rsidR="004642FB" w:rsidRPr="00295322" w:rsidRDefault="00464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2532D7AD" w14:textId="04E53765" w:rsidR="004642FB" w:rsidRPr="00295322" w:rsidRDefault="00464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st plant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</w:tcPr>
          <w:p w14:paraId="2A88CA03" w14:textId="4877A163" w:rsidR="004642FB" w:rsidRPr="00295322" w:rsidRDefault="00464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velopmental stage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14:paraId="5CBA977A" w14:textId="7F6FACC8" w:rsidR="004642FB" w:rsidRPr="00295322" w:rsidRDefault="00464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rvae number</w:t>
            </w:r>
          </w:p>
        </w:tc>
      </w:tr>
      <w:tr w:rsidR="004642FB" w:rsidRPr="00295322" w14:paraId="0A7B0B47" w14:textId="77777777" w:rsidTr="00096486">
        <w:tc>
          <w:tcPr>
            <w:tcW w:w="1815" w:type="dxa"/>
            <w:tcBorders>
              <w:top w:val="single" w:sz="12" w:space="0" w:color="auto"/>
            </w:tcBorders>
          </w:tcPr>
          <w:p w14:paraId="4D0823F7" w14:textId="267DB2FE" w:rsidR="004642FB" w:rsidRPr="00295322" w:rsidRDefault="00464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Ruili</w:t>
            </w:r>
            <w:proofErr w:type="spellEnd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, Yunnan</w:t>
            </w:r>
          </w:p>
        </w:tc>
        <w:tc>
          <w:tcPr>
            <w:tcW w:w="1758" w:type="dxa"/>
            <w:tcBorders>
              <w:top w:val="single" w:sz="12" w:space="0" w:color="auto"/>
            </w:tcBorders>
          </w:tcPr>
          <w:p w14:paraId="4C5886C8" w14:textId="6EC7934A" w:rsidR="004642FB" w:rsidRPr="00295322" w:rsidRDefault="006E30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82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="00295322" w:rsidRPr="0029532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4.01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  <w:tcBorders>
              <w:top w:val="single" w:sz="12" w:space="0" w:color="auto"/>
            </w:tcBorders>
          </w:tcPr>
          <w:p w14:paraId="7B378E81" w14:textId="4BBE2128" w:rsidR="004642FB" w:rsidRPr="00295322" w:rsidRDefault="00745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Mar. 2021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14:paraId="1D62E1A1" w14:textId="5043163B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14:paraId="75768D37" w14:textId="6D17568E" w:rsidR="004642FB" w:rsidRPr="00295322" w:rsidRDefault="00165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OT596495f2" w:hAnsi="AdvOT596495f2" w:cs="AdvOT596495f2" w:hint="eastAsia"/>
                <w:kern w:val="0"/>
                <w:sz w:val="18"/>
                <w:szCs w:val="18"/>
              </w:rPr>
              <w:t>2</w:t>
            </w:r>
            <w:r w:rsidR="00143B09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rd -</w:t>
            </w:r>
            <w:r w:rsid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="00143B09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6th instars</w:t>
            </w:r>
          </w:p>
        </w:tc>
        <w:tc>
          <w:tcPr>
            <w:tcW w:w="1236" w:type="dxa"/>
            <w:tcBorders>
              <w:top w:val="single" w:sz="12" w:space="0" w:color="auto"/>
            </w:tcBorders>
          </w:tcPr>
          <w:p w14:paraId="60146BDE" w14:textId="189E5072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4642FB" w:rsidRPr="00295322" w14:paraId="6104D596" w14:textId="77777777" w:rsidTr="00096486">
        <w:tc>
          <w:tcPr>
            <w:tcW w:w="1815" w:type="dxa"/>
          </w:tcPr>
          <w:p w14:paraId="2D6C5E4A" w14:textId="0E188C2D" w:rsidR="004642FB" w:rsidRPr="00295322" w:rsidRDefault="00745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Jiangcheng,Yunnan</w:t>
            </w:r>
            <w:proofErr w:type="spellEnd"/>
            <w:proofErr w:type="gramEnd"/>
          </w:p>
        </w:tc>
        <w:tc>
          <w:tcPr>
            <w:tcW w:w="1758" w:type="dxa"/>
          </w:tcPr>
          <w:p w14:paraId="3169F8E7" w14:textId="41EAFBB8" w:rsidR="004642FB" w:rsidRPr="00295322" w:rsidRDefault="006E30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.87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="00295322" w:rsidRPr="0029532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2.59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</w:tcPr>
          <w:p w14:paraId="497E7C5A" w14:textId="5D2D8DD8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Apr. 2021</w:t>
            </w:r>
          </w:p>
        </w:tc>
        <w:tc>
          <w:tcPr>
            <w:tcW w:w="1234" w:type="dxa"/>
          </w:tcPr>
          <w:p w14:paraId="147558A6" w14:textId="5B1A4E3C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1499" w:type="dxa"/>
          </w:tcPr>
          <w:p w14:paraId="74D68482" w14:textId="749D587C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3rd -</w:t>
            </w:r>
            <w:r w:rsid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6th instars</w:t>
            </w:r>
          </w:p>
        </w:tc>
        <w:tc>
          <w:tcPr>
            <w:tcW w:w="1236" w:type="dxa"/>
          </w:tcPr>
          <w:p w14:paraId="64A675DF" w14:textId="387AEAB5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642FB" w:rsidRPr="00295322" w14:paraId="2084F209" w14:textId="77777777" w:rsidTr="00096486">
        <w:tc>
          <w:tcPr>
            <w:tcW w:w="1815" w:type="dxa"/>
          </w:tcPr>
          <w:p w14:paraId="1182B2B6" w14:textId="02FDC294" w:rsidR="004642FB" w:rsidRPr="00295322" w:rsidRDefault="00745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Sanya, Hainan</w:t>
            </w:r>
          </w:p>
        </w:tc>
        <w:tc>
          <w:tcPr>
            <w:tcW w:w="1758" w:type="dxa"/>
          </w:tcPr>
          <w:p w14:paraId="5E0EB413" w14:textId="55D8A174" w:rsidR="004642FB" w:rsidRPr="00295322" w:rsidRDefault="00EB4B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4B1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.12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="00295322" w:rsidRPr="0029532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B1D">
              <w:rPr>
                <w:rFonts w:ascii="Times New Roman" w:hAnsi="Times New Roman" w:cs="Times New Roman"/>
                <w:sz w:val="18"/>
                <w:szCs w:val="18"/>
              </w:rPr>
              <w:t>18.37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</w:tcPr>
          <w:p w14:paraId="751F3370" w14:textId="3537D1B3" w:rsidR="004642FB" w:rsidRPr="00295322" w:rsidRDefault="00745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Mar. 2021</w:t>
            </w:r>
          </w:p>
        </w:tc>
        <w:tc>
          <w:tcPr>
            <w:tcW w:w="1234" w:type="dxa"/>
          </w:tcPr>
          <w:p w14:paraId="4905372A" w14:textId="453CBBD7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1499" w:type="dxa"/>
          </w:tcPr>
          <w:p w14:paraId="68221A40" w14:textId="14D4B7EE" w:rsidR="004642FB" w:rsidRPr="00295322" w:rsidRDefault="00165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OT596495f2" w:hAnsi="AdvOT596495f2" w:cs="AdvOT596495f2" w:hint="eastAsia"/>
                <w:kern w:val="0"/>
                <w:sz w:val="18"/>
                <w:szCs w:val="18"/>
              </w:rPr>
              <w:t>2</w:t>
            </w:r>
            <w:r w:rsidR="00143B09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rd -</w:t>
            </w:r>
            <w:r w:rsid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="00143B09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6th instars</w:t>
            </w:r>
          </w:p>
        </w:tc>
        <w:tc>
          <w:tcPr>
            <w:tcW w:w="1236" w:type="dxa"/>
          </w:tcPr>
          <w:p w14:paraId="7F55FAD6" w14:textId="2536C443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4642FB" w:rsidRPr="00295322" w14:paraId="5CC64BF4" w14:textId="77777777" w:rsidTr="00096486">
        <w:tc>
          <w:tcPr>
            <w:tcW w:w="1815" w:type="dxa"/>
          </w:tcPr>
          <w:p w14:paraId="2745F459" w14:textId="79529EDE" w:rsidR="004642FB" w:rsidRPr="00295322" w:rsidRDefault="00745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Jingzhou</w:t>
            </w:r>
            <w:proofErr w:type="spellEnd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, Hubei</w:t>
            </w:r>
          </w:p>
        </w:tc>
        <w:tc>
          <w:tcPr>
            <w:tcW w:w="1758" w:type="dxa"/>
          </w:tcPr>
          <w:p w14:paraId="41BBD332" w14:textId="147686FF" w:rsidR="004642FB" w:rsidRPr="00295322" w:rsidRDefault="00C722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2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="00295322" w:rsidRPr="0029532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</w:t>
            </w:r>
            <w:r w:rsidRPr="00C722ED">
              <w:rPr>
                <w:rFonts w:ascii="Times New Roman" w:hAnsi="Times New Roman" w:cs="Times New Roman"/>
                <w:sz w:val="18"/>
                <w:szCs w:val="18"/>
              </w:rPr>
              <w:t>30.22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</w:tcPr>
          <w:p w14:paraId="5DA20F56" w14:textId="39748689" w:rsidR="004642FB" w:rsidRPr="00295322" w:rsidRDefault="00745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Jul. 2021</w:t>
            </w:r>
          </w:p>
        </w:tc>
        <w:tc>
          <w:tcPr>
            <w:tcW w:w="1234" w:type="dxa"/>
          </w:tcPr>
          <w:p w14:paraId="2D333ED8" w14:textId="355ABB3D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1499" w:type="dxa"/>
          </w:tcPr>
          <w:p w14:paraId="21FEADD3" w14:textId="18A0E182" w:rsidR="004642FB" w:rsidRPr="00295322" w:rsidRDefault="00165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OT596495f2" w:hAnsi="AdvOT596495f2" w:cs="AdvOT596495f2" w:hint="eastAsia"/>
                <w:kern w:val="0"/>
                <w:sz w:val="18"/>
                <w:szCs w:val="18"/>
              </w:rPr>
              <w:t>2</w:t>
            </w:r>
            <w:r w:rsidR="00143B09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rd -</w:t>
            </w:r>
            <w:r w:rsid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="00143B09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6th instars</w:t>
            </w:r>
          </w:p>
        </w:tc>
        <w:tc>
          <w:tcPr>
            <w:tcW w:w="1236" w:type="dxa"/>
          </w:tcPr>
          <w:p w14:paraId="425F4AD3" w14:textId="6AD606AA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4642FB" w:rsidRPr="00295322" w14:paraId="374170A9" w14:textId="77777777" w:rsidTr="00096486">
        <w:tc>
          <w:tcPr>
            <w:tcW w:w="1815" w:type="dxa"/>
          </w:tcPr>
          <w:p w14:paraId="3E5CBE89" w14:textId="4233BD1F" w:rsidR="004642FB" w:rsidRPr="00295322" w:rsidRDefault="00745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Hanzhong, Shanxi</w:t>
            </w:r>
          </w:p>
        </w:tc>
        <w:tc>
          <w:tcPr>
            <w:tcW w:w="1758" w:type="dxa"/>
          </w:tcPr>
          <w:p w14:paraId="07066105" w14:textId="79B928BA" w:rsidR="004642FB" w:rsidRPr="00295322" w:rsidRDefault="00C722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2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.68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="00295322" w:rsidRPr="0029532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</w:t>
            </w:r>
            <w:r w:rsidRPr="00C722ED">
              <w:rPr>
                <w:rFonts w:ascii="Times New Roman" w:hAnsi="Times New Roman" w:cs="Times New Roman"/>
                <w:sz w:val="18"/>
                <w:szCs w:val="18"/>
              </w:rPr>
              <w:t>40.12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</w:tcPr>
          <w:p w14:paraId="1AC4A8BA" w14:textId="3D110C53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Jul. 2021</w:t>
            </w:r>
          </w:p>
        </w:tc>
        <w:tc>
          <w:tcPr>
            <w:tcW w:w="1234" w:type="dxa"/>
          </w:tcPr>
          <w:p w14:paraId="0589ABFC" w14:textId="05CD6F00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1499" w:type="dxa"/>
          </w:tcPr>
          <w:p w14:paraId="0D978FCF" w14:textId="11CD6E6D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2rd -</w:t>
            </w:r>
            <w:r w:rsid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5th instars</w:t>
            </w:r>
          </w:p>
        </w:tc>
        <w:tc>
          <w:tcPr>
            <w:tcW w:w="1236" w:type="dxa"/>
          </w:tcPr>
          <w:p w14:paraId="0A74A097" w14:textId="3EB76EFE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4642FB" w:rsidRPr="00295322" w14:paraId="7EB7BA03" w14:textId="77777777" w:rsidTr="00096486">
        <w:tc>
          <w:tcPr>
            <w:tcW w:w="1815" w:type="dxa"/>
          </w:tcPr>
          <w:p w14:paraId="648BD8E3" w14:textId="68BE50AB" w:rsidR="004642FB" w:rsidRPr="00295322" w:rsidRDefault="00745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Nanchang, Jiangxi</w:t>
            </w:r>
          </w:p>
        </w:tc>
        <w:tc>
          <w:tcPr>
            <w:tcW w:w="1758" w:type="dxa"/>
          </w:tcPr>
          <w:p w14:paraId="640C5FF8" w14:textId="4FC308E6" w:rsidR="004642FB" w:rsidRPr="00295322" w:rsidRDefault="00C722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2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5.96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="00295322" w:rsidRPr="0029532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</w:t>
            </w:r>
            <w:r w:rsidRPr="00C722ED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</w:tcPr>
          <w:p w14:paraId="49CA8F53" w14:textId="4D399B21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Jul. 2021</w:t>
            </w:r>
          </w:p>
        </w:tc>
        <w:tc>
          <w:tcPr>
            <w:tcW w:w="1234" w:type="dxa"/>
          </w:tcPr>
          <w:p w14:paraId="7AE94202" w14:textId="05664926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1499" w:type="dxa"/>
          </w:tcPr>
          <w:p w14:paraId="61964547" w14:textId="3B1F6746" w:rsidR="004642FB" w:rsidRPr="00295322" w:rsidRDefault="00165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OT596495f2" w:hAnsi="AdvOT596495f2" w:cs="AdvOT596495f2" w:hint="eastAsia"/>
                <w:kern w:val="0"/>
                <w:sz w:val="18"/>
                <w:szCs w:val="18"/>
              </w:rPr>
              <w:t>2</w:t>
            </w:r>
            <w:r w:rsidR="00143B09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rd -</w:t>
            </w:r>
            <w:r w:rsid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="00143B09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6th instars</w:t>
            </w:r>
          </w:p>
        </w:tc>
        <w:tc>
          <w:tcPr>
            <w:tcW w:w="1236" w:type="dxa"/>
          </w:tcPr>
          <w:p w14:paraId="5CECAD0D" w14:textId="4656D7EA" w:rsidR="004642FB" w:rsidRPr="00295322" w:rsidRDefault="00143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95322" w:rsidRPr="00295322" w14:paraId="1AAB354D" w14:textId="77777777" w:rsidTr="00096486">
        <w:tc>
          <w:tcPr>
            <w:tcW w:w="1815" w:type="dxa"/>
          </w:tcPr>
          <w:p w14:paraId="696813AD" w14:textId="430BE69E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Dongyang</w:t>
            </w:r>
            <w:proofErr w:type="spellEnd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, 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ejiang</w:t>
            </w:r>
          </w:p>
        </w:tc>
        <w:tc>
          <w:tcPr>
            <w:tcW w:w="1758" w:type="dxa"/>
          </w:tcPr>
          <w:p w14:paraId="58C7C729" w14:textId="5E5FABB0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120.32</w:t>
            </w: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, 29.29</w:t>
            </w: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</w:tcPr>
          <w:p w14:paraId="03305EA5" w14:textId="17C96950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Aug. 2022</w:t>
            </w:r>
          </w:p>
        </w:tc>
        <w:tc>
          <w:tcPr>
            <w:tcW w:w="1234" w:type="dxa"/>
          </w:tcPr>
          <w:p w14:paraId="71AB7EE2" w14:textId="7CC297B6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Broomcorn</w:t>
            </w:r>
          </w:p>
        </w:tc>
        <w:tc>
          <w:tcPr>
            <w:tcW w:w="1499" w:type="dxa"/>
          </w:tcPr>
          <w:p w14:paraId="5B2FA4FB" w14:textId="0BCBA8B9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4rd -</w:t>
            </w:r>
            <w:r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6th instars</w:t>
            </w:r>
          </w:p>
        </w:tc>
        <w:tc>
          <w:tcPr>
            <w:tcW w:w="1236" w:type="dxa"/>
          </w:tcPr>
          <w:p w14:paraId="4DD90BEC" w14:textId="1DF0ACA3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95322" w:rsidRPr="00295322" w14:paraId="3B94D8FA" w14:textId="77777777" w:rsidTr="00096486">
        <w:tc>
          <w:tcPr>
            <w:tcW w:w="1815" w:type="dxa"/>
          </w:tcPr>
          <w:p w14:paraId="35289946" w14:textId="269F61BD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Huiyang</w:t>
            </w:r>
            <w:proofErr w:type="spellEnd"/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, Guangdong</w:t>
            </w:r>
          </w:p>
        </w:tc>
        <w:tc>
          <w:tcPr>
            <w:tcW w:w="1758" w:type="dxa"/>
          </w:tcPr>
          <w:p w14:paraId="718CE526" w14:textId="5C6ADAA0" w:rsidR="00295322" w:rsidRPr="00295322" w:rsidRDefault="00C722ED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2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.30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="00295322" w:rsidRPr="0029532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</w:t>
            </w:r>
            <w:r w:rsidRPr="00C722ED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</w:tcPr>
          <w:p w14:paraId="453FD106" w14:textId="33CF4B7D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Sep. 2022</w:t>
            </w:r>
          </w:p>
        </w:tc>
        <w:tc>
          <w:tcPr>
            <w:tcW w:w="1234" w:type="dxa"/>
          </w:tcPr>
          <w:p w14:paraId="3C42B483" w14:textId="3C5CE67E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1499" w:type="dxa"/>
          </w:tcPr>
          <w:p w14:paraId="6613DD8E" w14:textId="1F146B8B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3rd -</w:t>
            </w:r>
            <w:r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6th instars</w:t>
            </w:r>
          </w:p>
        </w:tc>
        <w:tc>
          <w:tcPr>
            <w:tcW w:w="1236" w:type="dxa"/>
          </w:tcPr>
          <w:p w14:paraId="232773DE" w14:textId="665B29B3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295322" w:rsidRPr="00295322" w14:paraId="7C3ED0F6" w14:textId="77777777" w:rsidTr="00096486">
        <w:tc>
          <w:tcPr>
            <w:tcW w:w="1815" w:type="dxa"/>
          </w:tcPr>
          <w:p w14:paraId="5854B3AE" w14:textId="13EEA9E6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Nanning, Guangxi</w:t>
            </w:r>
          </w:p>
        </w:tc>
        <w:tc>
          <w:tcPr>
            <w:tcW w:w="1758" w:type="dxa"/>
          </w:tcPr>
          <w:p w14:paraId="447DF147" w14:textId="6679D4B4" w:rsidR="00295322" w:rsidRPr="00295322" w:rsidRDefault="00C722ED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2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.28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E</w:t>
            </w:r>
            <w:r w:rsidR="00295322" w:rsidRPr="0029532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13C55">
              <w:t xml:space="preserve"> </w:t>
            </w:r>
            <w:r w:rsidR="00813C55" w:rsidRPr="00813C55">
              <w:rPr>
                <w:rFonts w:ascii="Times New Roman" w:hAnsi="Times New Roman" w:cs="Times New Roman"/>
                <w:sz w:val="18"/>
                <w:szCs w:val="18"/>
              </w:rPr>
              <w:t>23.16</w:t>
            </w:r>
            <w:r w:rsidR="00295322"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1468" w:type="dxa"/>
          </w:tcPr>
          <w:p w14:paraId="2E9E0D2E" w14:textId="03CCA65F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Sep. 2022</w:t>
            </w:r>
          </w:p>
        </w:tc>
        <w:tc>
          <w:tcPr>
            <w:tcW w:w="1234" w:type="dxa"/>
          </w:tcPr>
          <w:p w14:paraId="006C7621" w14:textId="2F0D3E8B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1499" w:type="dxa"/>
          </w:tcPr>
          <w:p w14:paraId="5BFC905A" w14:textId="6BB88502" w:rsidR="00295322" w:rsidRPr="00295322" w:rsidRDefault="001657AA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OT596495f2" w:hAnsi="AdvOT596495f2" w:cs="AdvOT596495f2" w:hint="eastAsia"/>
                <w:kern w:val="0"/>
                <w:sz w:val="18"/>
                <w:szCs w:val="18"/>
              </w:rPr>
              <w:t>2</w:t>
            </w:r>
            <w:r w:rsid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th</w:t>
            </w:r>
            <w:r w:rsidR="00295322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-</w:t>
            </w:r>
            <w:r w:rsid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 xml:space="preserve"> </w:t>
            </w:r>
            <w:r w:rsidR="00295322" w:rsidRPr="00295322">
              <w:rPr>
                <w:rFonts w:ascii="AdvOT596495f2" w:hAnsi="AdvOT596495f2" w:cs="AdvOT596495f2"/>
                <w:kern w:val="0"/>
                <w:sz w:val="18"/>
                <w:szCs w:val="18"/>
              </w:rPr>
              <w:t>6th instars</w:t>
            </w:r>
          </w:p>
        </w:tc>
        <w:tc>
          <w:tcPr>
            <w:tcW w:w="1236" w:type="dxa"/>
          </w:tcPr>
          <w:p w14:paraId="033AA7AA" w14:textId="41B1C8E8" w:rsidR="00295322" w:rsidRPr="00295322" w:rsidRDefault="00295322" w:rsidP="0029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32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9532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</w:tbl>
    <w:p w14:paraId="701E6FA7" w14:textId="77777777" w:rsidR="00D850A6" w:rsidRPr="003E3722" w:rsidRDefault="00D850A6"/>
    <w:sectPr w:rsidR="00D850A6" w:rsidRPr="003E3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06931" w14:textId="77777777" w:rsidR="003E3722" w:rsidRDefault="003E3722" w:rsidP="003E3722">
      <w:r>
        <w:separator/>
      </w:r>
    </w:p>
  </w:endnote>
  <w:endnote w:type="continuationSeparator" w:id="0">
    <w:p w14:paraId="5FD99C15" w14:textId="77777777" w:rsidR="003E3722" w:rsidRDefault="003E3722" w:rsidP="003E3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56EF2" w14:textId="77777777" w:rsidR="003E3722" w:rsidRDefault="003E3722" w:rsidP="003E3722">
      <w:r>
        <w:separator/>
      </w:r>
    </w:p>
  </w:footnote>
  <w:footnote w:type="continuationSeparator" w:id="0">
    <w:p w14:paraId="71FF1AE0" w14:textId="77777777" w:rsidR="003E3722" w:rsidRDefault="003E3722" w:rsidP="003E3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E4"/>
    <w:rsid w:val="00096486"/>
    <w:rsid w:val="00143B09"/>
    <w:rsid w:val="001657AA"/>
    <w:rsid w:val="00295322"/>
    <w:rsid w:val="003E3722"/>
    <w:rsid w:val="004642FB"/>
    <w:rsid w:val="006E302A"/>
    <w:rsid w:val="00745EFB"/>
    <w:rsid w:val="00813C55"/>
    <w:rsid w:val="00906695"/>
    <w:rsid w:val="009A7C4F"/>
    <w:rsid w:val="00AD6DE4"/>
    <w:rsid w:val="00C722ED"/>
    <w:rsid w:val="00D850A6"/>
    <w:rsid w:val="00EB4B1D"/>
    <w:rsid w:val="00F0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6678E"/>
  <w15:chartTrackingRefBased/>
  <w15:docId w15:val="{9C20C03F-5386-4A19-BF62-7C0BE319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7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722"/>
    <w:rPr>
      <w:sz w:val="18"/>
      <w:szCs w:val="18"/>
    </w:rPr>
  </w:style>
  <w:style w:type="table" w:styleId="a7">
    <w:name w:val="Table Grid"/>
    <w:basedOn w:val="a1"/>
    <w:uiPriority w:val="39"/>
    <w:rsid w:val="003E3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Kaikai</dc:creator>
  <cp:keywords/>
  <dc:description/>
  <cp:lastModifiedBy>Mao Kaikai</cp:lastModifiedBy>
  <cp:revision>11</cp:revision>
  <dcterms:created xsi:type="dcterms:W3CDTF">2023-02-03T07:53:00Z</dcterms:created>
  <dcterms:modified xsi:type="dcterms:W3CDTF">2023-04-12T09:47:00Z</dcterms:modified>
</cp:coreProperties>
</file>